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4D44" w14:textId="77777777" w:rsidR="00AF53E8" w:rsidRPr="00B83689" w:rsidRDefault="00AF53E8" w:rsidP="00AF53E8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6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infections, when 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1324"/>
        <w:gridCol w:w="1324"/>
        <w:gridCol w:w="1324"/>
        <w:gridCol w:w="1324"/>
        <w:gridCol w:w="1391"/>
      </w:tblGrid>
      <w:tr w:rsidR="00AF53E8" w:rsidRPr="00B83689" w14:paraId="6274CBC7" w14:textId="77777777" w:rsidTr="001E638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E20E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infection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D6FA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0EE2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DAAE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123D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7D82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AF53E8" w:rsidRPr="00B83689" w14:paraId="54092109" w14:textId="77777777" w:rsidTr="001E638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A6C55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C6F4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05692 (201056-210308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62D2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7403 (395412-41950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E683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49126 (434390-46406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E95D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83022 (465868-500426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49FB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14726 (495223-534530)</w:t>
            </w:r>
          </w:p>
        </w:tc>
      </w:tr>
      <w:tr w:rsidR="00AF53E8" w:rsidRPr="00B83689" w14:paraId="50C72411" w14:textId="77777777" w:rsidTr="001E638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4409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1171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5723 (349647-361850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05C6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7034 (642333-67195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6215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75324 (658976-69193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A1B6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78502 (661464-695861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940B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81604 (663874-699700)</w:t>
            </w:r>
          </w:p>
        </w:tc>
      </w:tr>
      <w:tr w:rsidR="00AF53E8" w:rsidRPr="00B83689" w14:paraId="09236218" w14:textId="77777777" w:rsidTr="001E638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7141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6C43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4386 (348331-36046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E8D0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68880 (654066-683859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2CF3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95936 (679082-71303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361E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99982 (682338-717904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D1CD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03266 (684908-721941)</w:t>
            </w:r>
          </w:p>
        </w:tc>
      </w:tr>
      <w:tr w:rsidR="00AF53E8" w:rsidRPr="00B83689" w14:paraId="2C41DF09" w14:textId="77777777" w:rsidTr="001E638B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6E42C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4154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2180 (40320-4409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0915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7708 (54237-6135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551A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9220 (55278-6339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A48D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0525 (56142-65195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BAD2" w14:textId="77777777" w:rsidR="00AF53E8" w:rsidRPr="00B83689" w:rsidRDefault="00AF53E8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1809 (56997-66971)</w:t>
            </w:r>
          </w:p>
        </w:tc>
      </w:tr>
    </w:tbl>
    <w:p w14:paraId="76162074" w14:textId="77777777" w:rsidR="00AF53E8" w:rsidRPr="00B83689" w:rsidRDefault="00AF53E8" w:rsidP="00AF53E8">
      <w:pPr>
        <w:spacing w:after="120"/>
        <w:rPr>
          <w:rFonts w:ascii="Verdana" w:eastAsia="Times New Roman" w:hAnsi="Verdana" w:cs="Times New Roman"/>
          <w:lang w:val="en-US"/>
        </w:rPr>
      </w:pPr>
    </w:p>
    <w:p w14:paraId="154B0791" w14:textId="77777777" w:rsidR="00AF53E8" w:rsidRDefault="00AF53E8"/>
    <w:sectPr w:rsidR="00AF5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E8"/>
    <w:rsid w:val="00AF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0814"/>
  <w15:chartTrackingRefBased/>
  <w15:docId w15:val="{2E6B3992-F5C5-498E-A7D1-6B3129CF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3E8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F53E8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53E8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49:00Z</dcterms:created>
  <dcterms:modified xsi:type="dcterms:W3CDTF">2022-04-14T00:50:00Z</dcterms:modified>
</cp:coreProperties>
</file>